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1AA7C1" w14:textId="77777777" w:rsidR="00DC4F7C" w:rsidRPr="00DC4F7C" w:rsidRDefault="00DC4F7C" w:rsidP="00DC4F7C">
      <w:pPr>
        <w:jc w:val="center"/>
        <w:rPr>
          <w:b/>
          <w:bCs/>
        </w:rPr>
      </w:pPr>
      <w:r w:rsidRPr="00DC4F7C">
        <w:rPr>
          <w:b/>
          <w:bCs/>
        </w:rPr>
        <w:t>University scientists’ willingness to participate in public engagement: A concept explication</w:t>
      </w:r>
    </w:p>
    <w:p w14:paraId="3756B997" w14:textId="77777777" w:rsidR="00DC4F7C" w:rsidRDefault="00DC4F7C" w:rsidP="00DC4F7C">
      <w:pPr>
        <w:jc w:val="center"/>
      </w:pPr>
    </w:p>
    <w:p w14:paraId="313AB3BD" w14:textId="2A19B58D" w:rsidR="00DC4F7C" w:rsidRPr="00DC4F7C" w:rsidRDefault="00DC4F7C" w:rsidP="00DC4F7C">
      <w:pPr>
        <w:jc w:val="center"/>
      </w:pPr>
      <w:r>
        <w:t>SUPPLEMENTARY MATERIALS</w:t>
      </w:r>
    </w:p>
    <w:p w14:paraId="6D70B44D" w14:textId="77777777" w:rsidR="00DC4F7C" w:rsidRPr="00DC4F7C" w:rsidRDefault="00DC4F7C" w:rsidP="00DC4F7C"/>
    <w:p w14:paraId="1B835F6D" w14:textId="77777777" w:rsidR="00DC4F7C" w:rsidRDefault="00DC4F7C" w:rsidP="00DC4F7C">
      <w:pPr>
        <w:rPr>
          <w:b/>
          <w:bCs/>
        </w:rPr>
      </w:pPr>
    </w:p>
    <w:p w14:paraId="4064F698" w14:textId="77777777" w:rsidR="00DC4F7C" w:rsidRPr="00F8318A" w:rsidRDefault="00DC4F7C" w:rsidP="00DC4F7C">
      <w:pPr>
        <w:jc w:val="center"/>
        <w:rPr>
          <w:b/>
          <w:bCs/>
        </w:rPr>
      </w:pPr>
    </w:p>
    <w:p w14:paraId="7FE8C223" w14:textId="77777777" w:rsidR="00DC4F7C" w:rsidRDefault="00DC4F7C" w:rsidP="00DC4F7C"/>
    <w:p w14:paraId="72B7EF3C" w14:textId="77777777" w:rsidR="00DC4F7C" w:rsidRDefault="00DC4F7C" w:rsidP="00DC4F7C">
      <w:pPr>
        <w:rPr>
          <w:b/>
          <w:bCs/>
        </w:rPr>
      </w:pPr>
    </w:p>
    <w:p w14:paraId="1F6CC073" w14:textId="236984DA" w:rsidR="00DC4F7C" w:rsidRDefault="00DC4F7C" w:rsidP="00DC4F7C">
      <w:pPr>
        <w:rPr>
          <w:szCs w:val="22"/>
        </w:rPr>
      </w:pPr>
      <w:r w:rsidRPr="00DC4F7C">
        <w:rPr>
          <w:b/>
          <w:bCs/>
        </w:rPr>
        <w:t>S1 Table.</w:t>
      </w:r>
      <w:r>
        <w:t xml:space="preserve"> </w:t>
      </w:r>
      <w:r w:rsidRPr="00691974">
        <w:t>Correlation matrix of the residual (indicator) error terms</w:t>
      </w:r>
      <w:r>
        <w:rPr>
          <w:szCs w:val="22"/>
        </w:rPr>
        <w:t xml:space="preserve"> for </w:t>
      </w:r>
      <w:r w:rsidR="005D63F9">
        <w:rPr>
          <w:szCs w:val="22"/>
        </w:rPr>
        <w:t>public engagement activities</w:t>
      </w:r>
    </w:p>
    <w:tbl>
      <w:tblPr>
        <w:tblStyle w:val="TableGrid"/>
        <w:tblW w:w="12364" w:type="dxa"/>
        <w:tblLook w:val="04A0" w:firstRow="1" w:lastRow="0" w:firstColumn="1" w:lastColumn="0" w:noHBand="0" w:noVBand="1"/>
      </w:tblPr>
      <w:tblGrid>
        <w:gridCol w:w="1176"/>
        <w:gridCol w:w="860"/>
        <w:gridCol w:w="860"/>
        <w:gridCol w:w="860"/>
        <w:gridCol w:w="860"/>
        <w:gridCol w:w="861"/>
        <w:gridCol w:w="861"/>
        <w:gridCol w:w="861"/>
        <w:gridCol w:w="860"/>
        <w:gridCol w:w="861"/>
        <w:gridCol w:w="861"/>
        <w:gridCol w:w="860"/>
        <w:gridCol w:w="862"/>
        <w:gridCol w:w="861"/>
      </w:tblGrid>
      <w:tr w:rsidR="00DC4F7C" w14:paraId="1FB23E56" w14:textId="77777777" w:rsidTr="00C763A5">
        <w:tc>
          <w:tcPr>
            <w:tcW w:w="12364" w:type="dxa"/>
            <w:gridSpan w:val="1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1FC416" w14:textId="77777777" w:rsidR="00DC4F7C" w:rsidRPr="00691974" w:rsidRDefault="00DC4F7C" w:rsidP="00C763A5">
            <w:pPr>
              <w:jc w:val="both"/>
            </w:pPr>
          </w:p>
        </w:tc>
      </w:tr>
      <w:tr w:rsidR="00DC4F7C" w14:paraId="5B42B2FF" w14:textId="77777777" w:rsidTr="00C763A5">
        <w:tc>
          <w:tcPr>
            <w:tcW w:w="1132" w:type="dxa"/>
            <w:tcBorders>
              <w:top w:val="single" w:sz="4" w:space="0" w:color="auto"/>
            </w:tcBorders>
          </w:tcPr>
          <w:p w14:paraId="140E2184" w14:textId="77777777" w:rsidR="00DC4F7C" w:rsidRPr="00691974" w:rsidRDefault="00DC4F7C" w:rsidP="00C763A5">
            <w:pPr>
              <w:jc w:val="both"/>
            </w:pPr>
            <w:bookmarkStart w:id="0" w:name="_Hlk148629687"/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14:paraId="7D28883C" w14:textId="77777777" w:rsidR="00DC4F7C" w:rsidRPr="00691974" w:rsidRDefault="00DC4F7C" w:rsidP="00C763A5">
            <w:pPr>
              <w:jc w:val="both"/>
            </w:pPr>
            <w:r w:rsidRPr="00691974">
              <w:t>Publ.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14:paraId="16FF6A59" w14:textId="77777777" w:rsidR="00DC4F7C" w:rsidRPr="00691974" w:rsidRDefault="00DC4F7C" w:rsidP="00C763A5">
            <w:pPr>
              <w:jc w:val="both"/>
            </w:pPr>
            <w:r w:rsidRPr="00691974">
              <w:t>Int.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14:paraId="5F9F983F" w14:textId="77777777" w:rsidR="00DC4F7C" w:rsidRPr="00691974" w:rsidRDefault="00DC4F7C" w:rsidP="00C763A5">
            <w:pPr>
              <w:jc w:val="both"/>
            </w:pPr>
            <w:r w:rsidRPr="00691974">
              <w:t>Gov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14:paraId="08A08068" w14:textId="77777777" w:rsidR="00DC4F7C" w:rsidRPr="00691974" w:rsidRDefault="00DC4F7C" w:rsidP="00C763A5">
            <w:pPr>
              <w:jc w:val="both"/>
            </w:pPr>
            <w:r w:rsidRPr="00691974">
              <w:t>Edu.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14:paraId="106ACF41" w14:textId="77777777" w:rsidR="00DC4F7C" w:rsidRPr="00691974" w:rsidRDefault="00DC4F7C" w:rsidP="00C763A5">
            <w:pPr>
              <w:jc w:val="both"/>
            </w:pPr>
            <w:r w:rsidRPr="00691974">
              <w:t>Fest.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14:paraId="6C9DB04D" w14:textId="77777777" w:rsidR="00DC4F7C" w:rsidRPr="00691974" w:rsidRDefault="00DC4F7C" w:rsidP="00C763A5">
            <w:pPr>
              <w:jc w:val="both"/>
            </w:pPr>
            <w:r w:rsidRPr="00691974">
              <w:t>Stud.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14:paraId="788162F2" w14:textId="77777777" w:rsidR="00DC4F7C" w:rsidRPr="00691974" w:rsidRDefault="00DC4F7C" w:rsidP="00C763A5">
            <w:pPr>
              <w:jc w:val="both"/>
            </w:pPr>
            <w:r w:rsidRPr="00691974">
              <w:t>Pres.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14:paraId="16BDCA30" w14:textId="77777777" w:rsidR="00DC4F7C" w:rsidRPr="00691974" w:rsidRDefault="00DC4F7C" w:rsidP="00C763A5">
            <w:pPr>
              <w:jc w:val="both"/>
            </w:pPr>
            <w:r w:rsidRPr="00691974">
              <w:t>Soc.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14:paraId="0A02590D" w14:textId="77777777" w:rsidR="00DC4F7C" w:rsidRPr="00691974" w:rsidRDefault="00DC4F7C" w:rsidP="00C763A5">
            <w:pPr>
              <w:jc w:val="both"/>
            </w:pPr>
            <w:r w:rsidRPr="00691974">
              <w:t>Disc.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14:paraId="171EF163" w14:textId="77777777" w:rsidR="00DC4F7C" w:rsidRPr="00691974" w:rsidRDefault="00DC4F7C" w:rsidP="00C763A5">
            <w:pPr>
              <w:jc w:val="both"/>
            </w:pPr>
            <w:r w:rsidRPr="00691974">
              <w:t>Proc.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14:paraId="191F1625" w14:textId="77777777" w:rsidR="00DC4F7C" w:rsidRPr="00691974" w:rsidRDefault="00DC4F7C" w:rsidP="00C763A5">
            <w:pPr>
              <w:jc w:val="both"/>
            </w:pPr>
            <w:r w:rsidRPr="00691974">
              <w:t>Ext.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14:paraId="58A13F3D" w14:textId="77777777" w:rsidR="00DC4F7C" w:rsidRPr="00691974" w:rsidRDefault="00DC4F7C" w:rsidP="00C763A5">
            <w:pPr>
              <w:jc w:val="both"/>
            </w:pPr>
            <w:r w:rsidRPr="00691974">
              <w:t>Prod.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14:paraId="3D03F109" w14:textId="77777777" w:rsidR="00DC4F7C" w:rsidRPr="00691974" w:rsidRDefault="00DC4F7C" w:rsidP="00C763A5">
            <w:pPr>
              <w:jc w:val="both"/>
            </w:pPr>
            <w:r w:rsidRPr="00691974">
              <w:t>Coll.</w:t>
            </w:r>
          </w:p>
        </w:tc>
      </w:tr>
      <w:bookmarkEnd w:id="0"/>
      <w:tr w:rsidR="00DC4F7C" w14:paraId="47748F7D" w14:textId="77777777" w:rsidTr="00C763A5">
        <w:tc>
          <w:tcPr>
            <w:tcW w:w="1132" w:type="dxa"/>
            <w:tcBorders>
              <w:right w:val="single" w:sz="4" w:space="0" w:color="auto"/>
            </w:tcBorders>
          </w:tcPr>
          <w:p w14:paraId="28D9BA7A" w14:textId="77777777" w:rsidR="00DC4F7C" w:rsidRPr="00361C90" w:rsidRDefault="00DC4F7C" w:rsidP="00C763A5">
            <w:pPr>
              <w:jc w:val="both"/>
            </w:pPr>
            <w:r w:rsidRPr="00361C90">
              <w:t>Publish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43D3ABFE" w14:textId="77777777" w:rsidR="00DC4F7C" w:rsidRPr="00361C90" w:rsidRDefault="00DC4F7C" w:rsidP="00C763A5">
            <w:pPr>
              <w:jc w:val="both"/>
            </w:pPr>
            <w:r w:rsidRPr="00361C90">
              <w:t xml:space="preserve"> 0.00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7A08AA" w14:textId="77777777" w:rsidR="00DC4F7C" w:rsidRPr="00361C90" w:rsidRDefault="00DC4F7C" w:rsidP="00C763A5">
            <w:pPr>
              <w:jc w:val="both"/>
            </w:pP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AB2FFC" w14:textId="77777777" w:rsidR="00DC4F7C" w:rsidRPr="00361C90" w:rsidRDefault="00DC4F7C" w:rsidP="00C763A5">
            <w:pPr>
              <w:jc w:val="both"/>
            </w:pP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5CA24D" w14:textId="77777777" w:rsidR="00DC4F7C" w:rsidRPr="00361C90" w:rsidRDefault="00DC4F7C" w:rsidP="00C763A5">
            <w:pPr>
              <w:jc w:val="both"/>
            </w:pP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CB2FF3" w14:textId="77777777" w:rsidR="00DC4F7C" w:rsidRPr="00361C90" w:rsidRDefault="00DC4F7C" w:rsidP="00C763A5">
            <w:pPr>
              <w:jc w:val="both"/>
            </w:pP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FB5E29" w14:textId="77777777" w:rsidR="00DC4F7C" w:rsidRPr="00361C90" w:rsidRDefault="00DC4F7C" w:rsidP="00C763A5">
            <w:pPr>
              <w:jc w:val="both"/>
            </w:pP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581F6A" w14:textId="77777777" w:rsidR="00DC4F7C" w:rsidRPr="00361C90" w:rsidRDefault="00DC4F7C" w:rsidP="00C763A5">
            <w:pPr>
              <w:jc w:val="both"/>
            </w:pP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B9FB26" w14:textId="77777777" w:rsidR="00DC4F7C" w:rsidRPr="00361C90" w:rsidRDefault="00DC4F7C" w:rsidP="00C763A5">
            <w:pPr>
              <w:jc w:val="both"/>
            </w:pP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E4D23E" w14:textId="77777777" w:rsidR="00DC4F7C" w:rsidRPr="00361C90" w:rsidRDefault="00DC4F7C" w:rsidP="00C763A5">
            <w:pPr>
              <w:jc w:val="both"/>
            </w:pP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6294E0" w14:textId="77777777" w:rsidR="00DC4F7C" w:rsidRPr="00361C90" w:rsidRDefault="00DC4F7C" w:rsidP="00C763A5">
            <w:pPr>
              <w:jc w:val="both"/>
            </w:pP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F6350F" w14:textId="77777777" w:rsidR="00DC4F7C" w:rsidRPr="00361C90" w:rsidRDefault="00DC4F7C" w:rsidP="00C763A5">
            <w:pPr>
              <w:jc w:val="both"/>
            </w:pP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5E5890" w14:textId="77777777" w:rsidR="00DC4F7C" w:rsidRPr="00361C90" w:rsidRDefault="00DC4F7C" w:rsidP="00C763A5">
            <w:pPr>
              <w:jc w:val="both"/>
            </w:pP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36787D88" w14:textId="77777777" w:rsidR="00DC4F7C" w:rsidRPr="00361C90" w:rsidRDefault="00DC4F7C" w:rsidP="00C763A5">
            <w:pPr>
              <w:jc w:val="both"/>
            </w:pPr>
          </w:p>
        </w:tc>
      </w:tr>
      <w:tr w:rsidR="00DC4F7C" w14:paraId="30D2AB14" w14:textId="77777777" w:rsidTr="00C763A5">
        <w:tc>
          <w:tcPr>
            <w:tcW w:w="1132" w:type="dxa"/>
            <w:tcBorders>
              <w:right w:val="single" w:sz="4" w:space="0" w:color="auto"/>
            </w:tcBorders>
          </w:tcPr>
          <w:p w14:paraId="5DB19A61" w14:textId="77777777" w:rsidR="00DC4F7C" w:rsidRPr="00361C90" w:rsidRDefault="00DC4F7C" w:rsidP="00C763A5">
            <w:pPr>
              <w:jc w:val="both"/>
            </w:pPr>
            <w:r w:rsidRPr="00361C90">
              <w:t>Interview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17C71A1" w14:textId="77777777" w:rsidR="00DC4F7C" w:rsidRPr="00361C90" w:rsidRDefault="00DC4F7C" w:rsidP="00C763A5">
            <w:pPr>
              <w:jc w:val="both"/>
            </w:pPr>
            <w:r w:rsidRPr="00361C90">
              <w:t xml:space="preserve"> 0.0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1E1FE0AB" w14:textId="77777777" w:rsidR="00DC4F7C" w:rsidRPr="00361C90" w:rsidRDefault="00DC4F7C" w:rsidP="00C763A5">
            <w:pPr>
              <w:jc w:val="both"/>
            </w:pPr>
            <w:r w:rsidRPr="00361C90">
              <w:t xml:space="preserve"> 0.0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47FAB5EC" w14:textId="77777777" w:rsidR="00DC4F7C" w:rsidRPr="00361C90" w:rsidRDefault="00DC4F7C" w:rsidP="00C763A5">
            <w:pPr>
              <w:jc w:val="both"/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7821EDBE" w14:textId="77777777" w:rsidR="00DC4F7C" w:rsidRPr="00361C90" w:rsidRDefault="00DC4F7C" w:rsidP="00C763A5">
            <w:pPr>
              <w:jc w:val="both"/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48AA93CD" w14:textId="77777777" w:rsidR="00DC4F7C" w:rsidRPr="00361C90" w:rsidRDefault="00DC4F7C" w:rsidP="00C763A5">
            <w:pPr>
              <w:jc w:val="both"/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52F4EA07" w14:textId="77777777" w:rsidR="00DC4F7C" w:rsidRPr="00361C90" w:rsidRDefault="00DC4F7C" w:rsidP="00C763A5">
            <w:pPr>
              <w:jc w:val="both"/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18C2DE1F" w14:textId="77777777" w:rsidR="00DC4F7C" w:rsidRPr="00361C90" w:rsidRDefault="00DC4F7C" w:rsidP="00C763A5">
            <w:pPr>
              <w:jc w:val="both"/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06CFFAFF" w14:textId="77777777" w:rsidR="00DC4F7C" w:rsidRPr="00361C90" w:rsidRDefault="00DC4F7C" w:rsidP="00C763A5">
            <w:pPr>
              <w:jc w:val="both"/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73DCB0CC" w14:textId="77777777" w:rsidR="00DC4F7C" w:rsidRPr="00361C90" w:rsidRDefault="00DC4F7C" w:rsidP="00C763A5">
            <w:pPr>
              <w:jc w:val="both"/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747769BB" w14:textId="77777777" w:rsidR="00DC4F7C" w:rsidRPr="00361C90" w:rsidRDefault="00DC4F7C" w:rsidP="00C763A5">
            <w:pPr>
              <w:jc w:val="both"/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2420333B" w14:textId="77777777" w:rsidR="00DC4F7C" w:rsidRPr="00361C90" w:rsidRDefault="00DC4F7C" w:rsidP="00C763A5">
            <w:pPr>
              <w:jc w:val="both"/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025A2180" w14:textId="77777777" w:rsidR="00DC4F7C" w:rsidRPr="00361C90" w:rsidRDefault="00DC4F7C" w:rsidP="00C763A5">
            <w:pPr>
              <w:jc w:val="both"/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6C3CE6A" w14:textId="77777777" w:rsidR="00DC4F7C" w:rsidRPr="00361C90" w:rsidRDefault="00DC4F7C" w:rsidP="00C763A5">
            <w:pPr>
              <w:jc w:val="both"/>
            </w:pPr>
          </w:p>
        </w:tc>
      </w:tr>
      <w:tr w:rsidR="00DC4F7C" w14:paraId="5876485F" w14:textId="77777777" w:rsidTr="00C763A5">
        <w:tc>
          <w:tcPr>
            <w:tcW w:w="1132" w:type="dxa"/>
            <w:tcBorders>
              <w:right w:val="single" w:sz="4" w:space="0" w:color="auto"/>
            </w:tcBorders>
          </w:tcPr>
          <w:p w14:paraId="1CF9DE55" w14:textId="77777777" w:rsidR="00DC4F7C" w:rsidRPr="00361C90" w:rsidRDefault="00DC4F7C" w:rsidP="00C763A5">
            <w:pPr>
              <w:jc w:val="both"/>
            </w:pPr>
            <w:r w:rsidRPr="00361C90">
              <w:t>Gov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8D321F8" w14:textId="77777777" w:rsidR="00DC4F7C" w:rsidRPr="00D824C4" w:rsidRDefault="00DC4F7C" w:rsidP="00C763A5">
            <w:pPr>
              <w:jc w:val="both"/>
            </w:pPr>
            <w:r w:rsidRPr="00D824C4">
              <w:t>-0.0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16CAFEB0" w14:textId="77777777" w:rsidR="00DC4F7C" w:rsidRPr="00D824C4" w:rsidRDefault="00DC4F7C" w:rsidP="00C763A5">
            <w:pPr>
              <w:jc w:val="both"/>
            </w:pPr>
            <w:r w:rsidRPr="00D824C4">
              <w:t xml:space="preserve"> 0.0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04996661" w14:textId="77777777" w:rsidR="00DC4F7C" w:rsidRPr="00D824C4" w:rsidRDefault="00DC4F7C" w:rsidP="00C763A5">
            <w:pPr>
              <w:jc w:val="both"/>
            </w:pPr>
            <w:r w:rsidRPr="00D824C4">
              <w:t xml:space="preserve"> 0.0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0BF952CF" w14:textId="77777777" w:rsidR="00DC4F7C" w:rsidRPr="00D824C4" w:rsidRDefault="00DC4F7C" w:rsidP="00C763A5">
            <w:pPr>
              <w:jc w:val="both"/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76EA922F" w14:textId="77777777" w:rsidR="00DC4F7C" w:rsidRPr="00D824C4" w:rsidRDefault="00DC4F7C" w:rsidP="00C763A5">
            <w:pPr>
              <w:jc w:val="both"/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1FF6FDC0" w14:textId="77777777" w:rsidR="00DC4F7C" w:rsidRPr="00D824C4" w:rsidRDefault="00DC4F7C" w:rsidP="00C763A5">
            <w:pPr>
              <w:jc w:val="both"/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61717F25" w14:textId="77777777" w:rsidR="00DC4F7C" w:rsidRPr="00D824C4" w:rsidRDefault="00DC4F7C" w:rsidP="00C763A5">
            <w:pPr>
              <w:jc w:val="both"/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5A27AAD2" w14:textId="77777777" w:rsidR="00DC4F7C" w:rsidRPr="00D824C4" w:rsidRDefault="00DC4F7C" w:rsidP="00C763A5">
            <w:pPr>
              <w:jc w:val="both"/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3ED12836" w14:textId="77777777" w:rsidR="00DC4F7C" w:rsidRPr="00D824C4" w:rsidRDefault="00DC4F7C" w:rsidP="00C763A5">
            <w:pPr>
              <w:jc w:val="both"/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790064FF" w14:textId="77777777" w:rsidR="00DC4F7C" w:rsidRPr="00D824C4" w:rsidRDefault="00DC4F7C" w:rsidP="00C763A5">
            <w:pPr>
              <w:jc w:val="both"/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1F2F927C" w14:textId="77777777" w:rsidR="00DC4F7C" w:rsidRPr="00D824C4" w:rsidRDefault="00DC4F7C" w:rsidP="00C763A5">
            <w:pPr>
              <w:jc w:val="both"/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7F135EA8" w14:textId="77777777" w:rsidR="00DC4F7C" w:rsidRPr="00D824C4" w:rsidRDefault="00DC4F7C" w:rsidP="00C763A5">
            <w:pPr>
              <w:jc w:val="both"/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5235B67" w14:textId="77777777" w:rsidR="00DC4F7C" w:rsidRPr="00361C90" w:rsidRDefault="00DC4F7C" w:rsidP="00C763A5">
            <w:pPr>
              <w:jc w:val="both"/>
            </w:pPr>
          </w:p>
        </w:tc>
      </w:tr>
      <w:tr w:rsidR="00DC4F7C" w14:paraId="5A21AD3B" w14:textId="77777777" w:rsidTr="00C763A5">
        <w:tc>
          <w:tcPr>
            <w:tcW w:w="1132" w:type="dxa"/>
            <w:tcBorders>
              <w:right w:val="single" w:sz="4" w:space="0" w:color="auto"/>
            </w:tcBorders>
          </w:tcPr>
          <w:p w14:paraId="4CC34911" w14:textId="77777777" w:rsidR="00DC4F7C" w:rsidRPr="00361C90" w:rsidRDefault="00DC4F7C" w:rsidP="00C763A5">
            <w:pPr>
              <w:jc w:val="both"/>
            </w:pPr>
            <w:r w:rsidRPr="00361C90">
              <w:t>Educate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AD6E1DF" w14:textId="77777777" w:rsidR="00DC4F7C" w:rsidRPr="00D824C4" w:rsidRDefault="00DC4F7C" w:rsidP="00C763A5">
            <w:pPr>
              <w:jc w:val="both"/>
            </w:pPr>
            <w:r w:rsidRPr="00D824C4">
              <w:t xml:space="preserve"> 0.0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20A419E8" w14:textId="77777777" w:rsidR="00DC4F7C" w:rsidRPr="00D824C4" w:rsidRDefault="00DC4F7C" w:rsidP="00C763A5">
            <w:pPr>
              <w:jc w:val="both"/>
            </w:pPr>
            <w:r w:rsidRPr="00D824C4">
              <w:t>-0.0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5282905A" w14:textId="77777777" w:rsidR="00DC4F7C" w:rsidRPr="00D824C4" w:rsidRDefault="00DC4F7C" w:rsidP="00C763A5">
            <w:pPr>
              <w:jc w:val="both"/>
            </w:pPr>
            <w:r w:rsidRPr="00D824C4">
              <w:t>-0.1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75E8B9F0" w14:textId="77777777" w:rsidR="00DC4F7C" w:rsidRPr="00D824C4" w:rsidRDefault="00DC4F7C" w:rsidP="00C763A5">
            <w:pPr>
              <w:jc w:val="both"/>
            </w:pPr>
            <w:r w:rsidRPr="00D824C4">
              <w:t xml:space="preserve"> 0.0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7C3225F1" w14:textId="77777777" w:rsidR="00DC4F7C" w:rsidRPr="00D824C4" w:rsidRDefault="00DC4F7C" w:rsidP="00C763A5">
            <w:pPr>
              <w:jc w:val="both"/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2AE69533" w14:textId="77777777" w:rsidR="00DC4F7C" w:rsidRPr="00D824C4" w:rsidRDefault="00DC4F7C" w:rsidP="00C763A5">
            <w:pPr>
              <w:jc w:val="both"/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6AF688BC" w14:textId="77777777" w:rsidR="00DC4F7C" w:rsidRPr="00D824C4" w:rsidRDefault="00DC4F7C" w:rsidP="00C763A5">
            <w:pPr>
              <w:jc w:val="both"/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0EE891E1" w14:textId="77777777" w:rsidR="00DC4F7C" w:rsidRPr="00D824C4" w:rsidRDefault="00DC4F7C" w:rsidP="00C763A5">
            <w:pPr>
              <w:jc w:val="both"/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0B3128B4" w14:textId="77777777" w:rsidR="00DC4F7C" w:rsidRPr="00D824C4" w:rsidRDefault="00DC4F7C" w:rsidP="00C763A5">
            <w:pPr>
              <w:jc w:val="both"/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77F32B33" w14:textId="77777777" w:rsidR="00DC4F7C" w:rsidRPr="00D824C4" w:rsidRDefault="00DC4F7C" w:rsidP="00C763A5">
            <w:pPr>
              <w:jc w:val="both"/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46CD2B01" w14:textId="77777777" w:rsidR="00DC4F7C" w:rsidRPr="00D824C4" w:rsidRDefault="00DC4F7C" w:rsidP="00C763A5">
            <w:pPr>
              <w:jc w:val="both"/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47F7995C" w14:textId="77777777" w:rsidR="00DC4F7C" w:rsidRPr="00D824C4" w:rsidRDefault="00DC4F7C" w:rsidP="00C763A5">
            <w:pPr>
              <w:jc w:val="both"/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0C329A7" w14:textId="77777777" w:rsidR="00DC4F7C" w:rsidRPr="00361C90" w:rsidRDefault="00DC4F7C" w:rsidP="00C763A5">
            <w:pPr>
              <w:jc w:val="both"/>
            </w:pPr>
          </w:p>
        </w:tc>
      </w:tr>
      <w:tr w:rsidR="00DC4F7C" w14:paraId="48ED3F80" w14:textId="77777777" w:rsidTr="00C763A5">
        <w:tc>
          <w:tcPr>
            <w:tcW w:w="1132" w:type="dxa"/>
            <w:tcBorders>
              <w:right w:val="single" w:sz="4" w:space="0" w:color="auto"/>
            </w:tcBorders>
          </w:tcPr>
          <w:p w14:paraId="58FF87CD" w14:textId="77777777" w:rsidR="00DC4F7C" w:rsidRPr="00361C90" w:rsidRDefault="00DC4F7C" w:rsidP="00C763A5">
            <w:pPr>
              <w:jc w:val="both"/>
            </w:pPr>
            <w:r w:rsidRPr="00361C90">
              <w:t>Festival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E09A0D5" w14:textId="77777777" w:rsidR="00DC4F7C" w:rsidRPr="00D824C4" w:rsidRDefault="00DC4F7C" w:rsidP="00C763A5">
            <w:pPr>
              <w:jc w:val="both"/>
            </w:pPr>
            <w:r w:rsidRPr="00D824C4">
              <w:t>-0.0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326BF1A8" w14:textId="77777777" w:rsidR="00DC4F7C" w:rsidRPr="00D824C4" w:rsidRDefault="00DC4F7C" w:rsidP="00C763A5">
            <w:pPr>
              <w:jc w:val="both"/>
            </w:pPr>
            <w:r w:rsidRPr="00D824C4">
              <w:t>-0.0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7222918B" w14:textId="77777777" w:rsidR="00DC4F7C" w:rsidRPr="00D824C4" w:rsidRDefault="00DC4F7C" w:rsidP="00C763A5">
            <w:pPr>
              <w:jc w:val="both"/>
            </w:pPr>
            <w:r w:rsidRPr="00D824C4">
              <w:t>-0.0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333687B2" w14:textId="77777777" w:rsidR="00DC4F7C" w:rsidRPr="00D824C4" w:rsidRDefault="00DC4F7C" w:rsidP="00C763A5">
            <w:pPr>
              <w:jc w:val="both"/>
            </w:pPr>
            <w:r w:rsidRPr="00D824C4">
              <w:t xml:space="preserve"> 0.0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4E00776D" w14:textId="77777777" w:rsidR="00DC4F7C" w:rsidRPr="00D824C4" w:rsidRDefault="00DC4F7C" w:rsidP="00C763A5">
            <w:pPr>
              <w:jc w:val="both"/>
            </w:pPr>
            <w:r w:rsidRPr="00D824C4">
              <w:t xml:space="preserve"> 0.0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02F2808B" w14:textId="77777777" w:rsidR="00DC4F7C" w:rsidRPr="00D824C4" w:rsidRDefault="00DC4F7C" w:rsidP="00C763A5">
            <w:pPr>
              <w:jc w:val="both"/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2C3A1636" w14:textId="77777777" w:rsidR="00DC4F7C" w:rsidRPr="00D824C4" w:rsidRDefault="00DC4F7C" w:rsidP="00C763A5">
            <w:pPr>
              <w:jc w:val="both"/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4B72D48F" w14:textId="77777777" w:rsidR="00DC4F7C" w:rsidRPr="00D824C4" w:rsidRDefault="00DC4F7C" w:rsidP="00C763A5">
            <w:pPr>
              <w:jc w:val="both"/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0F51529C" w14:textId="77777777" w:rsidR="00DC4F7C" w:rsidRPr="00D824C4" w:rsidRDefault="00DC4F7C" w:rsidP="00C763A5">
            <w:pPr>
              <w:jc w:val="both"/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3DDAEA49" w14:textId="77777777" w:rsidR="00DC4F7C" w:rsidRPr="00D824C4" w:rsidRDefault="00DC4F7C" w:rsidP="00C763A5">
            <w:pPr>
              <w:jc w:val="both"/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125AD487" w14:textId="77777777" w:rsidR="00DC4F7C" w:rsidRPr="00D824C4" w:rsidRDefault="00DC4F7C" w:rsidP="00C763A5">
            <w:pPr>
              <w:jc w:val="both"/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419808FF" w14:textId="77777777" w:rsidR="00DC4F7C" w:rsidRPr="00D824C4" w:rsidRDefault="00DC4F7C" w:rsidP="00C763A5">
            <w:pPr>
              <w:jc w:val="both"/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09E0332" w14:textId="77777777" w:rsidR="00DC4F7C" w:rsidRPr="00361C90" w:rsidRDefault="00DC4F7C" w:rsidP="00C763A5">
            <w:pPr>
              <w:jc w:val="both"/>
            </w:pPr>
          </w:p>
        </w:tc>
      </w:tr>
      <w:tr w:rsidR="00DC4F7C" w14:paraId="3D0FD72C" w14:textId="77777777" w:rsidTr="00C763A5">
        <w:tc>
          <w:tcPr>
            <w:tcW w:w="1132" w:type="dxa"/>
            <w:tcBorders>
              <w:right w:val="single" w:sz="4" w:space="0" w:color="auto"/>
            </w:tcBorders>
          </w:tcPr>
          <w:p w14:paraId="50A9DD07" w14:textId="77777777" w:rsidR="00DC4F7C" w:rsidRPr="00361C90" w:rsidRDefault="00DC4F7C" w:rsidP="00C763A5">
            <w:pPr>
              <w:jc w:val="both"/>
            </w:pPr>
            <w:r w:rsidRPr="00361C90">
              <w:t>Students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F913E72" w14:textId="77777777" w:rsidR="00DC4F7C" w:rsidRPr="00D824C4" w:rsidRDefault="00DC4F7C" w:rsidP="00C763A5">
            <w:pPr>
              <w:jc w:val="both"/>
            </w:pPr>
            <w:r w:rsidRPr="00D824C4">
              <w:t xml:space="preserve"> 0.2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22155A48" w14:textId="77777777" w:rsidR="00DC4F7C" w:rsidRPr="00D824C4" w:rsidRDefault="00DC4F7C" w:rsidP="00C763A5">
            <w:pPr>
              <w:jc w:val="both"/>
            </w:pPr>
            <w:r w:rsidRPr="00D824C4">
              <w:t xml:space="preserve"> 0.1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28353ED8" w14:textId="77777777" w:rsidR="00DC4F7C" w:rsidRPr="00D824C4" w:rsidRDefault="00DC4F7C" w:rsidP="00C763A5">
            <w:pPr>
              <w:jc w:val="both"/>
            </w:pPr>
            <w:r w:rsidRPr="00D824C4">
              <w:t xml:space="preserve"> 0.1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1DB8B146" w14:textId="77777777" w:rsidR="00DC4F7C" w:rsidRPr="00D824C4" w:rsidRDefault="00DC4F7C" w:rsidP="00C763A5">
            <w:pPr>
              <w:jc w:val="both"/>
            </w:pPr>
            <w:r w:rsidRPr="00D824C4">
              <w:t xml:space="preserve"> 0.0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517584DF" w14:textId="77777777" w:rsidR="00DC4F7C" w:rsidRPr="00D824C4" w:rsidRDefault="00DC4F7C" w:rsidP="00C763A5">
            <w:pPr>
              <w:jc w:val="both"/>
            </w:pPr>
            <w:r w:rsidRPr="00D824C4">
              <w:t>-0.1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247752EE" w14:textId="77777777" w:rsidR="00DC4F7C" w:rsidRPr="00D824C4" w:rsidRDefault="00DC4F7C" w:rsidP="00C763A5">
            <w:pPr>
              <w:jc w:val="both"/>
            </w:pPr>
            <w:r w:rsidRPr="00D824C4">
              <w:t>0.0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10B527DD" w14:textId="77777777" w:rsidR="00DC4F7C" w:rsidRPr="00D824C4" w:rsidRDefault="00DC4F7C" w:rsidP="00C763A5">
            <w:pPr>
              <w:jc w:val="both"/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10C713FE" w14:textId="77777777" w:rsidR="00DC4F7C" w:rsidRPr="00D824C4" w:rsidRDefault="00DC4F7C" w:rsidP="00C763A5">
            <w:pPr>
              <w:jc w:val="both"/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4056AE6C" w14:textId="77777777" w:rsidR="00DC4F7C" w:rsidRPr="00D824C4" w:rsidRDefault="00DC4F7C" w:rsidP="00C763A5">
            <w:pPr>
              <w:jc w:val="both"/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586E3315" w14:textId="77777777" w:rsidR="00DC4F7C" w:rsidRPr="00D824C4" w:rsidRDefault="00DC4F7C" w:rsidP="00C763A5">
            <w:pPr>
              <w:jc w:val="both"/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16AAA245" w14:textId="77777777" w:rsidR="00DC4F7C" w:rsidRPr="00D824C4" w:rsidRDefault="00DC4F7C" w:rsidP="00C763A5">
            <w:pPr>
              <w:jc w:val="both"/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2B1FEB4A" w14:textId="77777777" w:rsidR="00DC4F7C" w:rsidRPr="00D824C4" w:rsidRDefault="00DC4F7C" w:rsidP="00C763A5">
            <w:pPr>
              <w:jc w:val="both"/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2922E88" w14:textId="77777777" w:rsidR="00DC4F7C" w:rsidRPr="00361C90" w:rsidRDefault="00DC4F7C" w:rsidP="00C763A5">
            <w:pPr>
              <w:jc w:val="both"/>
            </w:pPr>
          </w:p>
        </w:tc>
      </w:tr>
      <w:tr w:rsidR="00DC4F7C" w14:paraId="2B04E364" w14:textId="77777777" w:rsidTr="00C763A5">
        <w:tc>
          <w:tcPr>
            <w:tcW w:w="1132" w:type="dxa"/>
            <w:tcBorders>
              <w:right w:val="single" w:sz="4" w:space="0" w:color="auto"/>
            </w:tcBorders>
          </w:tcPr>
          <w:p w14:paraId="23BE7C91" w14:textId="77777777" w:rsidR="00DC4F7C" w:rsidRPr="00361C90" w:rsidRDefault="00DC4F7C" w:rsidP="00C763A5">
            <w:pPr>
              <w:jc w:val="both"/>
            </w:pPr>
            <w:r w:rsidRPr="00361C90">
              <w:t>Present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DBD9F64" w14:textId="77777777" w:rsidR="00DC4F7C" w:rsidRPr="00D824C4" w:rsidRDefault="00DC4F7C" w:rsidP="00C763A5">
            <w:pPr>
              <w:jc w:val="both"/>
            </w:pPr>
            <w:r w:rsidRPr="00D824C4">
              <w:t xml:space="preserve"> 0.0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4E989B90" w14:textId="77777777" w:rsidR="00DC4F7C" w:rsidRPr="00D824C4" w:rsidRDefault="00DC4F7C" w:rsidP="00C763A5">
            <w:pPr>
              <w:jc w:val="both"/>
            </w:pPr>
            <w:r w:rsidRPr="00D824C4">
              <w:t xml:space="preserve"> 0.0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4F94D427" w14:textId="77777777" w:rsidR="00DC4F7C" w:rsidRPr="00D824C4" w:rsidRDefault="00DC4F7C" w:rsidP="00C763A5">
            <w:pPr>
              <w:jc w:val="both"/>
            </w:pPr>
            <w:r w:rsidRPr="00D824C4">
              <w:t>-0.0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1B9BCB24" w14:textId="77777777" w:rsidR="00DC4F7C" w:rsidRPr="00D824C4" w:rsidRDefault="00DC4F7C" w:rsidP="00C763A5">
            <w:pPr>
              <w:jc w:val="both"/>
            </w:pPr>
            <w:r w:rsidRPr="00D824C4">
              <w:t>-0.0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42CCD7EE" w14:textId="77777777" w:rsidR="00DC4F7C" w:rsidRPr="00D824C4" w:rsidRDefault="00DC4F7C" w:rsidP="00C763A5">
            <w:pPr>
              <w:jc w:val="both"/>
            </w:pPr>
            <w:r w:rsidRPr="00D824C4">
              <w:t xml:space="preserve"> 0.0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4784939C" w14:textId="77777777" w:rsidR="00DC4F7C" w:rsidRPr="00D824C4" w:rsidRDefault="00DC4F7C" w:rsidP="00C763A5">
            <w:pPr>
              <w:jc w:val="both"/>
            </w:pPr>
            <w:r w:rsidRPr="00D824C4">
              <w:t>0.0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441FB2D2" w14:textId="77777777" w:rsidR="00DC4F7C" w:rsidRPr="00D824C4" w:rsidRDefault="00DC4F7C" w:rsidP="00C763A5">
            <w:pPr>
              <w:jc w:val="both"/>
            </w:pPr>
            <w:r w:rsidRPr="00D824C4">
              <w:t xml:space="preserve"> 0.0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0F1BF264" w14:textId="77777777" w:rsidR="00DC4F7C" w:rsidRPr="00D824C4" w:rsidRDefault="00DC4F7C" w:rsidP="00C763A5">
            <w:pPr>
              <w:jc w:val="both"/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3E2EA079" w14:textId="77777777" w:rsidR="00DC4F7C" w:rsidRPr="00D824C4" w:rsidRDefault="00DC4F7C" w:rsidP="00C763A5">
            <w:pPr>
              <w:jc w:val="both"/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1DCF1A00" w14:textId="77777777" w:rsidR="00DC4F7C" w:rsidRPr="00D824C4" w:rsidRDefault="00DC4F7C" w:rsidP="00C763A5">
            <w:pPr>
              <w:jc w:val="both"/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2D2535E3" w14:textId="77777777" w:rsidR="00DC4F7C" w:rsidRPr="00D824C4" w:rsidRDefault="00DC4F7C" w:rsidP="00C763A5">
            <w:pPr>
              <w:jc w:val="both"/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07910EAC" w14:textId="77777777" w:rsidR="00DC4F7C" w:rsidRPr="00D824C4" w:rsidRDefault="00DC4F7C" w:rsidP="00C763A5">
            <w:pPr>
              <w:jc w:val="both"/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2ECA1B7" w14:textId="77777777" w:rsidR="00DC4F7C" w:rsidRPr="00361C90" w:rsidRDefault="00DC4F7C" w:rsidP="00C763A5">
            <w:pPr>
              <w:jc w:val="both"/>
            </w:pPr>
          </w:p>
        </w:tc>
      </w:tr>
      <w:tr w:rsidR="00DC4F7C" w14:paraId="6DF82252" w14:textId="77777777" w:rsidTr="00C763A5">
        <w:tc>
          <w:tcPr>
            <w:tcW w:w="1132" w:type="dxa"/>
            <w:tcBorders>
              <w:right w:val="single" w:sz="4" w:space="0" w:color="auto"/>
            </w:tcBorders>
          </w:tcPr>
          <w:p w14:paraId="75943B1B" w14:textId="77777777" w:rsidR="00DC4F7C" w:rsidRPr="00361C90" w:rsidRDefault="00DC4F7C" w:rsidP="00C763A5">
            <w:pPr>
              <w:jc w:val="both"/>
            </w:pPr>
            <w:r w:rsidRPr="00361C90">
              <w:t>Social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2AC7B76" w14:textId="77777777" w:rsidR="00DC4F7C" w:rsidRPr="00D824C4" w:rsidRDefault="00DC4F7C" w:rsidP="00C763A5">
            <w:pPr>
              <w:jc w:val="both"/>
            </w:pPr>
            <w:r w:rsidRPr="00D824C4">
              <w:t xml:space="preserve"> 0.0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3E093310" w14:textId="77777777" w:rsidR="00DC4F7C" w:rsidRPr="00D824C4" w:rsidRDefault="00DC4F7C" w:rsidP="00C763A5">
            <w:pPr>
              <w:jc w:val="both"/>
            </w:pPr>
            <w:r w:rsidRPr="00D824C4">
              <w:t xml:space="preserve"> 0.0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01F8B473" w14:textId="77777777" w:rsidR="00DC4F7C" w:rsidRPr="00D824C4" w:rsidRDefault="00DC4F7C" w:rsidP="00C763A5">
            <w:pPr>
              <w:jc w:val="both"/>
            </w:pPr>
            <w:r w:rsidRPr="00D824C4">
              <w:t xml:space="preserve"> 0.0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3D2F45C4" w14:textId="77777777" w:rsidR="00DC4F7C" w:rsidRPr="00D824C4" w:rsidRDefault="00DC4F7C" w:rsidP="00C763A5">
            <w:pPr>
              <w:jc w:val="both"/>
            </w:pPr>
            <w:r w:rsidRPr="00D824C4">
              <w:t>-0.1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59944D91" w14:textId="77777777" w:rsidR="00DC4F7C" w:rsidRPr="00D824C4" w:rsidRDefault="00DC4F7C" w:rsidP="00C763A5">
            <w:pPr>
              <w:jc w:val="both"/>
            </w:pPr>
            <w:r w:rsidRPr="00D824C4">
              <w:t>-0.0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29708A98" w14:textId="77777777" w:rsidR="00DC4F7C" w:rsidRPr="00D824C4" w:rsidRDefault="00DC4F7C" w:rsidP="00C763A5">
            <w:pPr>
              <w:jc w:val="both"/>
            </w:pPr>
            <w:r w:rsidRPr="00D824C4">
              <w:t>0.0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5D81B7AB" w14:textId="77777777" w:rsidR="00DC4F7C" w:rsidRPr="00D824C4" w:rsidRDefault="00DC4F7C" w:rsidP="00C763A5">
            <w:pPr>
              <w:jc w:val="both"/>
            </w:pPr>
            <w:r w:rsidRPr="00D824C4">
              <w:t xml:space="preserve"> 0.0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546FFBC7" w14:textId="77777777" w:rsidR="00DC4F7C" w:rsidRPr="00D824C4" w:rsidRDefault="00DC4F7C" w:rsidP="00C763A5">
            <w:pPr>
              <w:jc w:val="both"/>
            </w:pPr>
            <w:r w:rsidRPr="00D824C4">
              <w:t xml:space="preserve"> 0.0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671AE745" w14:textId="77777777" w:rsidR="00DC4F7C" w:rsidRPr="00D824C4" w:rsidRDefault="00DC4F7C" w:rsidP="00C763A5">
            <w:pPr>
              <w:jc w:val="both"/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0E272413" w14:textId="77777777" w:rsidR="00DC4F7C" w:rsidRPr="00D824C4" w:rsidRDefault="00DC4F7C" w:rsidP="00C763A5">
            <w:pPr>
              <w:jc w:val="both"/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0E9FB6DC" w14:textId="77777777" w:rsidR="00DC4F7C" w:rsidRPr="00D824C4" w:rsidRDefault="00DC4F7C" w:rsidP="00C763A5">
            <w:pPr>
              <w:jc w:val="both"/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2036D41D" w14:textId="77777777" w:rsidR="00DC4F7C" w:rsidRPr="00D824C4" w:rsidRDefault="00DC4F7C" w:rsidP="00C763A5">
            <w:pPr>
              <w:jc w:val="both"/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2742D3B" w14:textId="77777777" w:rsidR="00DC4F7C" w:rsidRPr="00361C90" w:rsidRDefault="00DC4F7C" w:rsidP="00C763A5">
            <w:pPr>
              <w:jc w:val="both"/>
            </w:pPr>
          </w:p>
        </w:tc>
      </w:tr>
      <w:tr w:rsidR="00DC4F7C" w14:paraId="124DD2EA" w14:textId="77777777" w:rsidTr="00C763A5">
        <w:tc>
          <w:tcPr>
            <w:tcW w:w="1132" w:type="dxa"/>
            <w:tcBorders>
              <w:right w:val="single" w:sz="4" w:space="0" w:color="auto"/>
            </w:tcBorders>
          </w:tcPr>
          <w:p w14:paraId="6349A796" w14:textId="77777777" w:rsidR="00DC4F7C" w:rsidRPr="00361C90" w:rsidRDefault="00DC4F7C" w:rsidP="00C763A5">
            <w:pPr>
              <w:jc w:val="both"/>
            </w:pPr>
            <w:r w:rsidRPr="00361C90">
              <w:t>Discuss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BAF12D1" w14:textId="77777777" w:rsidR="00DC4F7C" w:rsidRPr="00D824C4" w:rsidRDefault="00DC4F7C" w:rsidP="00C763A5">
            <w:pPr>
              <w:jc w:val="both"/>
            </w:pPr>
            <w:r w:rsidRPr="00D824C4">
              <w:t>-0.0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26718FEE" w14:textId="77777777" w:rsidR="00DC4F7C" w:rsidRPr="00D824C4" w:rsidRDefault="00DC4F7C" w:rsidP="00C763A5">
            <w:pPr>
              <w:jc w:val="both"/>
            </w:pPr>
            <w:r w:rsidRPr="00D824C4">
              <w:t>-0.0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6DAB532F" w14:textId="77777777" w:rsidR="00DC4F7C" w:rsidRPr="00D824C4" w:rsidRDefault="00DC4F7C" w:rsidP="00C763A5">
            <w:pPr>
              <w:jc w:val="both"/>
            </w:pPr>
            <w:r w:rsidRPr="00D824C4">
              <w:t>-0.0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60A314FA" w14:textId="77777777" w:rsidR="00DC4F7C" w:rsidRPr="00D824C4" w:rsidRDefault="00DC4F7C" w:rsidP="00C763A5">
            <w:pPr>
              <w:jc w:val="both"/>
            </w:pPr>
            <w:r w:rsidRPr="00D824C4">
              <w:t>-0.0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6B68B207" w14:textId="77777777" w:rsidR="00DC4F7C" w:rsidRPr="00D824C4" w:rsidRDefault="00DC4F7C" w:rsidP="00C763A5">
            <w:pPr>
              <w:jc w:val="both"/>
            </w:pPr>
            <w:r w:rsidRPr="00D824C4">
              <w:t xml:space="preserve"> 0.0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2A82B65F" w14:textId="77777777" w:rsidR="00DC4F7C" w:rsidRPr="00D824C4" w:rsidRDefault="00DC4F7C" w:rsidP="00C763A5">
            <w:pPr>
              <w:jc w:val="both"/>
            </w:pPr>
            <w:r w:rsidRPr="00D824C4">
              <w:t>0.1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739B2FB4" w14:textId="77777777" w:rsidR="00DC4F7C" w:rsidRPr="00D824C4" w:rsidRDefault="00DC4F7C" w:rsidP="00C763A5">
            <w:pPr>
              <w:jc w:val="both"/>
            </w:pPr>
            <w:r w:rsidRPr="00D824C4">
              <w:t xml:space="preserve"> 0.0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2381FA63" w14:textId="77777777" w:rsidR="00DC4F7C" w:rsidRPr="00D824C4" w:rsidRDefault="00DC4F7C" w:rsidP="00C763A5">
            <w:pPr>
              <w:jc w:val="both"/>
            </w:pPr>
            <w:r w:rsidRPr="00D824C4">
              <w:t>-0.0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4C6F7451" w14:textId="77777777" w:rsidR="00DC4F7C" w:rsidRPr="00D824C4" w:rsidRDefault="00DC4F7C" w:rsidP="00C763A5">
            <w:pPr>
              <w:jc w:val="both"/>
            </w:pPr>
            <w:r w:rsidRPr="00D824C4">
              <w:t xml:space="preserve"> 0.0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6ACE24C9" w14:textId="77777777" w:rsidR="00DC4F7C" w:rsidRPr="00D824C4" w:rsidRDefault="00DC4F7C" w:rsidP="00C763A5">
            <w:pPr>
              <w:jc w:val="both"/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0166194D" w14:textId="77777777" w:rsidR="00DC4F7C" w:rsidRPr="00D824C4" w:rsidRDefault="00DC4F7C" w:rsidP="00C763A5">
            <w:pPr>
              <w:jc w:val="both"/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44E55033" w14:textId="77777777" w:rsidR="00DC4F7C" w:rsidRPr="00D824C4" w:rsidRDefault="00DC4F7C" w:rsidP="00C763A5">
            <w:pPr>
              <w:jc w:val="both"/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C429B55" w14:textId="77777777" w:rsidR="00DC4F7C" w:rsidRPr="00361C90" w:rsidRDefault="00DC4F7C" w:rsidP="00C763A5">
            <w:pPr>
              <w:jc w:val="both"/>
            </w:pPr>
          </w:p>
        </w:tc>
      </w:tr>
      <w:tr w:rsidR="00DC4F7C" w14:paraId="24602C56" w14:textId="77777777" w:rsidTr="00C763A5">
        <w:tc>
          <w:tcPr>
            <w:tcW w:w="1132" w:type="dxa"/>
            <w:tcBorders>
              <w:right w:val="single" w:sz="4" w:space="0" w:color="auto"/>
            </w:tcBorders>
          </w:tcPr>
          <w:p w14:paraId="4EA115FA" w14:textId="77777777" w:rsidR="00DC4F7C" w:rsidRPr="00361C90" w:rsidRDefault="00DC4F7C" w:rsidP="00C763A5">
            <w:pPr>
              <w:jc w:val="both"/>
            </w:pPr>
            <w:r w:rsidRPr="00361C90">
              <w:t>Process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4D4EFCA" w14:textId="77777777" w:rsidR="00DC4F7C" w:rsidRPr="00D824C4" w:rsidRDefault="00DC4F7C" w:rsidP="00C763A5">
            <w:pPr>
              <w:jc w:val="both"/>
            </w:pPr>
            <w:r w:rsidRPr="00D824C4">
              <w:t xml:space="preserve"> 0.0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47FFD54D" w14:textId="77777777" w:rsidR="00DC4F7C" w:rsidRPr="00D824C4" w:rsidRDefault="00DC4F7C" w:rsidP="00C763A5">
            <w:pPr>
              <w:jc w:val="both"/>
            </w:pPr>
            <w:r w:rsidRPr="00D824C4">
              <w:t>-0.0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3CA6B84D" w14:textId="77777777" w:rsidR="00DC4F7C" w:rsidRPr="00D824C4" w:rsidRDefault="00DC4F7C" w:rsidP="00C763A5">
            <w:pPr>
              <w:jc w:val="both"/>
            </w:pPr>
            <w:r w:rsidRPr="00D824C4">
              <w:t>-0.0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62F926D4" w14:textId="77777777" w:rsidR="00DC4F7C" w:rsidRPr="00D824C4" w:rsidRDefault="00DC4F7C" w:rsidP="00C763A5">
            <w:pPr>
              <w:jc w:val="both"/>
            </w:pPr>
            <w:r w:rsidRPr="00D824C4">
              <w:t>-0.0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0B539073" w14:textId="77777777" w:rsidR="00DC4F7C" w:rsidRPr="00D824C4" w:rsidRDefault="00DC4F7C" w:rsidP="00C763A5">
            <w:pPr>
              <w:jc w:val="both"/>
            </w:pPr>
            <w:r w:rsidRPr="00D824C4">
              <w:t xml:space="preserve"> 0.0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1FD941CE" w14:textId="77777777" w:rsidR="00DC4F7C" w:rsidRPr="00D824C4" w:rsidRDefault="00DC4F7C" w:rsidP="00C763A5">
            <w:pPr>
              <w:jc w:val="both"/>
            </w:pPr>
            <w:r w:rsidRPr="00D824C4">
              <w:t>0.0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6CBE2DE3" w14:textId="77777777" w:rsidR="00DC4F7C" w:rsidRPr="00D824C4" w:rsidRDefault="00DC4F7C" w:rsidP="00C763A5">
            <w:pPr>
              <w:jc w:val="both"/>
            </w:pPr>
            <w:r w:rsidRPr="00D824C4">
              <w:t xml:space="preserve"> 0.0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56F34431" w14:textId="77777777" w:rsidR="00DC4F7C" w:rsidRPr="00D824C4" w:rsidRDefault="00DC4F7C" w:rsidP="00C763A5">
            <w:pPr>
              <w:jc w:val="both"/>
            </w:pPr>
            <w:r w:rsidRPr="00D824C4">
              <w:t xml:space="preserve"> 0.0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4D8BE6D7" w14:textId="77777777" w:rsidR="00DC4F7C" w:rsidRPr="00D824C4" w:rsidRDefault="00DC4F7C" w:rsidP="00C763A5">
            <w:pPr>
              <w:jc w:val="both"/>
            </w:pPr>
            <w:r w:rsidRPr="00D824C4">
              <w:t xml:space="preserve"> 0.0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0B23942F" w14:textId="77777777" w:rsidR="00DC4F7C" w:rsidRPr="00D824C4" w:rsidRDefault="00DC4F7C" w:rsidP="00C763A5">
            <w:pPr>
              <w:jc w:val="both"/>
            </w:pPr>
            <w:r w:rsidRPr="00D824C4">
              <w:t xml:space="preserve"> 0.0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6EF88CE3" w14:textId="77777777" w:rsidR="00DC4F7C" w:rsidRPr="00D824C4" w:rsidRDefault="00DC4F7C" w:rsidP="00C763A5">
            <w:pPr>
              <w:jc w:val="both"/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5041DB0C" w14:textId="77777777" w:rsidR="00DC4F7C" w:rsidRPr="00D824C4" w:rsidRDefault="00DC4F7C" w:rsidP="00C763A5">
            <w:pPr>
              <w:jc w:val="both"/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97D3B7F" w14:textId="77777777" w:rsidR="00DC4F7C" w:rsidRPr="00361C90" w:rsidRDefault="00DC4F7C" w:rsidP="00C763A5">
            <w:pPr>
              <w:jc w:val="both"/>
            </w:pPr>
          </w:p>
        </w:tc>
      </w:tr>
      <w:tr w:rsidR="00DC4F7C" w14:paraId="2B6B007D" w14:textId="77777777" w:rsidTr="00C763A5">
        <w:tc>
          <w:tcPr>
            <w:tcW w:w="1132" w:type="dxa"/>
            <w:tcBorders>
              <w:right w:val="single" w:sz="4" w:space="0" w:color="auto"/>
            </w:tcBorders>
          </w:tcPr>
          <w:p w14:paraId="1891B7BC" w14:textId="77777777" w:rsidR="00DC4F7C" w:rsidRPr="00361C90" w:rsidRDefault="00DC4F7C" w:rsidP="00C763A5">
            <w:pPr>
              <w:jc w:val="both"/>
            </w:pPr>
            <w:r w:rsidRPr="00361C90">
              <w:t>Extension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9426EA1" w14:textId="77777777" w:rsidR="00DC4F7C" w:rsidRPr="00D824C4" w:rsidRDefault="00DC4F7C" w:rsidP="00C763A5">
            <w:pPr>
              <w:jc w:val="both"/>
            </w:pPr>
            <w:r w:rsidRPr="00D824C4">
              <w:t xml:space="preserve"> 0.0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749AED54" w14:textId="77777777" w:rsidR="00DC4F7C" w:rsidRPr="00D824C4" w:rsidRDefault="00DC4F7C" w:rsidP="00C763A5">
            <w:pPr>
              <w:jc w:val="both"/>
            </w:pPr>
            <w:r w:rsidRPr="00D824C4">
              <w:t>-0.0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768F9D5C" w14:textId="77777777" w:rsidR="00DC4F7C" w:rsidRPr="00D824C4" w:rsidRDefault="00DC4F7C" w:rsidP="00C763A5">
            <w:pPr>
              <w:jc w:val="both"/>
            </w:pPr>
            <w:r w:rsidRPr="00D824C4">
              <w:t xml:space="preserve"> 0.0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7E94B732" w14:textId="77777777" w:rsidR="00DC4F7C" w:rsidRPr="00D824C4" w:rsidRDefault="00DC4F7C" w:rsidP="00C763A5">
            <w:pPr>
              <w:jc w:val="both"/>
            </w:pPr>
            <w:r w:rsidRPr="00D824C4">
              <w:t>-0.0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2A450535" w14:textId="77777777" w:rsidR="00DC4F7C" w:rsidRPr="00D824C4" w:rsidRDefault="00DC4F7C" w:rsidP="00C763A5">
            <w:pPr>
              <w:jc w:val="both"/>
            </w:pPr>
            <w:r w:rsidRPr="00D824C4">
              <w:t>-0.0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34E58876" w14:textId="77777777" w:rsidR="00DC4F7C" w:rsidRPr="00D824C4" w:rsidRDefault="00DC4F7C" w:rsidP="00C763A5">
            <w:pPr>
              <w:jc w:val="both"/>
            </w:pPr>
            <w:r w:rsidRPr="00D824C4">
              <w:t>0.1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64B0F846" w14:textId="77777777" w:rsidR="00DC4F7C" w:rsidRPr="00D824C4" w:rsidRDefault="00DC4F7C" w:rsidP="00C763A5">
            <w:pPr>
              <w:jc w:val="both"/>
            </w:pPr>
            <w:r w:rsidRPr="00D824C4">
              <w:t>-0.0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7431745C" w14:textId="77777777" w:rsidR="00DC4F7C" w:rsidRPr="00D824C4" w:rsidRDefault="00DC4F7C" w:rsidP="00C763A5">
            <w:pPr>
              <w:jc w:val="both"/>
            </w:pPr>
            <w:r w:rsidRPr="00D824C4">
              <w:t>-0.1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2849F2F2" w14:textId="77777777" w:rsidR="00DC4F7C" w:rsidRPr="00D824C4" w:rsidRDefault="00DC4F7C" w:rsidP="00C763A5">
            <w:pPr>
              <w:jc w:val="both"/>
            </w:pPr>
            <w:r w:rsidRPr="00D824C4">
              <w:t>-0.0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37F9FB9E" w14:textId="77777777" w:rsidR="00DC4F7C" w:rsidRPr="00D824C4" w:rsidRDefault="00DC4F7C" w:rsidP="00C763A5">
            <w:pPr>
              <w:jc w:val="both"/>
            </w:pPr>
            <w:r w:rsidRPr="00D824C4">
              <w:t xml:space="preserve"> 0.0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0C369DBD" w14:textId="77777777" w:rsidR="00DC4F7C" w:rsidRPr="00D824C4" w:rsidRDefault="00DC4F7C" w:rsidP="00C763A5">
            <w:pPr>
              <w:jc w:val="both"/>
            </w:pPr>
            <w:r w:rsidRPr="00D824C4">
              <w:t>0.0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264E1E20" w14:textId="77777777" w:rsidR="00DC4F7C" w:rsidRPr="00D824C4" w:rsidRDefault="00DC4F7C" w:rsidP="00C763A5">
            <w:pPr>
              <w:jc w:val="both"/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DE66986" w14:textId="77777777" w:rsidR="00DC4F7C" w:rsidRPr="00361C90" w:rsidRDefault="00DC4F7C" w:rsidP="00C763A5">
            <w:pPr>
              <w:jc w:val="both"/>
            </w:pPr>
          </w:p>
        </w:tc>
      </w:tr>
      <w:tr w:rsidR="00DC4F7C" w14:paraId="19BE4895" w14:textId="77777777" w:rsidTr="00C763A5">
        <w:tc>
          <w:tcPr>
            <w:tcW w:w="1132" w:type="dxa"/>
            <w:tcBorders>
              <w:right w:val="single" w:sz="4" w:space="0" w:color="auto"/>
            </w:tcBorders>
          </w:tcPr>
          <w:p w14:paraId="42FE87D6" w14:textId="77777777" w:rsidR="00DC4F7C" w:rsidRPr="00361C90" w:rsidRDefault="00DC4F7C" w:rsidP="00C763A5">
            <w:pPr>
              <w:jc w:val="both"/>
            </w:pPr>
            <w:r w:rsidRPr="00361C90">
              <w:t>Product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9AE0112" w14:textId="77777777" w:rsidR="00DC4F7C" w:rsidRPr="00D824C4" w:rsidRDefault="00DC4F7C" w:rsidP="00C763A5">
            <w:pPr>
              <w:jc w:val="both"/>
            </w:pPr>
            <w:r w:rsidRPr="00D824C4">
              <w:t>-0.1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636BF1B1" w14:textId="77777777" w:rsidR="00DC4F7C" w:rsidRPr="00D824C4" w:rsidRDefault="00DC4F7C" w:rsidP="00C763A5">
            <w:pPr>
              <w:jc w:val="both"/>
            </w:pPr>
            <w:r w:rsidRPr="00D824C4">
              <w:t>-0.0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3F24118E" w14:textId="77777777" w:rsidR="00DC4F7C" w:rsidRPr="00D824C4" w:rsidRDefault="00DC4F7C" w:rsidP="00C763A5">
            <w:pPr>
              <w:jc w:val="both"/>
            </w:pPr>
            <w:r w:rsidRPr="00D824C4">
              <w:t xml:space="preserve"> 0.0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65C250E5" w14:textId="77777777" w:rsidR="00DC4F7C" w:rsidRPr="00D824C4" w:rsidRDefault="00DC4F7C" w:rsidP="00C763A5">
            <w:pPr>
              <w:jc w:val="both"/>
            </w:pPr>
            <w:r w:rsidRPr="00D824C4">
              <w:t>-0.0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6AA65900" w14:textId="77777777" w:rsidR="00DC4F7C" w:rsidRPr="00D824C4" w:rsidRDefault="00DC4F7C" w:rsidP="00C763A5">
            <w:pPr>
              <w:jc w:val="both"/>
            </w:pPr>
            <w:r w:rsidRPr="00D824C4">
              <w:t xml:space="preserve"> 0.1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0AB13FDA" w14:textId="77777777" w:rsidR="00DC4F7C" w:rsidRPr="00D824C4" w:rsidRDefault="00DC4F7C" w:rsidP="00C763A5">
            <w:pPr>
              <w:jc w:val="both"/>
            </w:pPr>
            <w:r w:rsidRPr="00D824C4">
              <w:t>0.0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4CEB426B" w14:textId="77777777" w:rsidR="00DC4F7C" w:rsidRPr="00D824C4" w:rsidRDefault="00DC4F7C" w:rsidP="00C763A5">
            <w:pPr>
              <w:jc w:val="both"/>
            </w:pPr>
            <w:r w:rsidRPr="00D824C4">
              <w:t>-0.0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785FF3DC" w14:textId="77777777" w:rsidR="00DC4F7C" w:rsidRPr="00D824C4" w:rsidRDefault="00DC4F7C" w:rsidP="00C763A5">
            <w:pPr>
              <w:jc w:val="both"/>
            </w:pPr>
            <w:r w:rsidRPr="00D824C4">
              <w:t xml:space="preserve"> 0.1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141B3BD5" w14:textId="77777777" w:rsidR="00DC4F7C" w:rsidRPr="00D824C4" w:rsidRDefault="00DC4F7C" w:rsidP="00C763A5">
            <w:pPr>
              <w:jc w:val="both"/>
            </w:pPr>
            <w:r w:rsidRPr="00D824C4">
              <w:t>-0.0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73D3060F" w14:textId="77777777" w:rsidR="00DC4F7C" w:rsidRPr="00D824C4" w:rsidRDefault="00DC4F7C" w:rsidP="00C763A5">
            <w:pPr>
              <w:jc w:val="both"/>
            </w:pPr>
            <w:r w:rsidRPr="00D824C4">
              <w:t xml:space="preserve"> 0.0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019C69AF" w14:textId="77777777" w:rsidR="00DC4F7C" w:rsidRPr="00D824C4" w:rsidRDefault="00DC4F7C" w:rsidP="00C763A5">
            <w:pPr>
              <w:jc w:val="both"/>
            </w:pPr>
            <w:r w:rsidRPr="00D824C4">
              <w:t>0.0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688F1831" w14:textId="77777777" w:rsidR="00DC4F7C" w:rsidRPr="00D824C4" w:rsidRDefault="00DC4F7C" w:rsidP="00C763A5">
            <w:pPr>
              <w:jc w:val="both"/>
            </w:pPr>
            <w:r w:rsidRPr="00D824C4">
              <w:t>0.0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4A003CA" w14:textId="77777777" w:rsidR="00DC4F7C" w:rsidRPr="00361C90" w:rsidRDefault="00DC4F7C" w:rsidP="00C763A5">
            <w:pPr>
              <w:jc w:val="both"/>
            </w:pPr>
          </w:p>
        </w:tc>
      </w:tr>
      <w:tr w:rsidR="00DC4F7C" w14:paraId="0A515CEF" w14:textId="77777777" w:rsidTr="00C763A5">
        <w:tc>
          <w:tcPr>
            <w:tcW w:w="1132" w:type="dxa"/>
            <w:tcBorders>
              <w:right w:val="single" w:sz="4" w:space="0" w:color="auto"/>
            </w:tcBorders>
          </w:tcPr>
          <w:p w14:paraId="33F33AB2" w14:textId="77777777" w:rsidR="00DC4F7C" w:rsidRPr="00361C90" w:rsidRDefault="00DC4F7C" w:rsidP="00C763A5">
            <w:pPr>
              <w:jc w:val="both"/>
            </w:pPr>
            <w:r w:rsidRPr="00361C90">
              <w:t>Collab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151F8BD8" w14:textId="77777777" w:rsidR="00DC4F7C" w:rsidRPr="00D824C4" w:rsidRDefault="00DC4F7C" w:rsidP="00C763A5">
            <w:pPr>
              <w:jc w:val="both"/>
            </w:pPr>
            <w:r w:rsidRPr="00D824C4">
              <w:t>-0.05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449463" w14:textId="77777777" w:rsidR="00DC4F7C" w:rsidRPr="00D824C4" w:rsidRDefault="00DC4F7C" w:rsidP="00C763A5">
            <w:pPr>
              <w:jc w:val="both"/>
            </w:pPr>
            <w:r w:rsidRPr="00D824C4">
              <w:t>-0.03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FD9FA3" w14:textId="77777777" w:rsidR="00DC4F7C" w:rsidRPr="00D824C4" w:rsidRDefault="00DC4F7C" w:rsidP="00C763A5">
            <w:pPr>
              <w:jc w:val="both"/>
            </w:pPr>
            <w:r w:rsidRPr="00D824C4">
              <w:t xml:space="preserve"> 0.14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E20BD9" w14:textId="77777777" w:rsidR="00DC4F7C" w:rsidRPr="00D824C4" w:rsidRDefault="00DC4F7C" w:rsidP="00C763A5">
            <w:pPr>
              <w:jc w:val="both"/>
            </w:pPr>
            <w:r w:rsidRPr="00D824C4">
              <w:t>-0.05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ED89A8" w14:textId="77777777" w:rsidR="00DC4F7C" w:rsidRPr="00D824C4" w:rsidRDefault="00DC4F7C" w:rsidP="00C763A5">
            <w:pPr>
              <w:jc w:val="both"/>
            </w:pPr>
            <w:r w:rsidRPr="00D824C4">
              <w:t xml:space="preserve"> 0.02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C6B53E" w14:textId="77777777" w:rsidR="00DC4F7C" w:rsidRPr="00D824C4" w:rsidRDefault="00DC4F7C" w:rsidP="00C763A5">
            <w:pPr>
              <w:jc w:val="both"/>
            </w:pPr>
            <w:r w:rsidRPr="00D824C4">
              <w:t>0.06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23E2BE" w14:textId="77777777" w:rsidR="00DC4F7C" w:rsidRPr="00D824C4" w:rsidRDefault="00DC4F7C" w:rsidP="00C763A5">
            <w:pPr>
              <w:jc w:val="both"/>
            </w:pPr>
            <w:r w:rsidRPr="00D824C4">
              <w:t>-0.03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BE56FC" w14:textId="77777777" w:rsidR="00DC4F7C" w:rsidRPr="00D824C4" w:rsidRDefault="00DC4F7C" w:rsidP="00C763A5">
            <w:pPr>
              <w:jc w:val="both"/>
            </w:pPr>
            <w:r w:rsidRPr="00D824C4">
              <w:t xml:space="preserve"> 0.04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1BD1B8" w14:textId="77777777" w:rsidR="00DC4F7C" w:rsidRPr="00D824C4" w:rsidRDefault="00DC4F7C" w:rsidP="00C763A5">
            <w:pPr>
              <w:jc w:val="both"/>
            </w:pPr>
            <w:r w:rsidRPr="00D824C4">
              <w:t xml:space="preserve"> 0.02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496752" w14:textId="77777777" w:rsidR="00DC4F7C" w:rsidRPr="00D824C4" w:rsidRDefault="00DC4F7C" w:rsidP="00C763A5">
            <w:pPr>
              <w:jc w:val="both"/>
            </w:pPr>
            <w:r w:rsidRPr="00D824C4">
              <w:t>-0.03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0D88C8" w14:textId="77777777" w:rsidR="00DC4F7C" w:rsidRPr="00D824C4" w:rsidRDefault="00DC4F7C" w:rsidP="00C763A5">
            <w:pPr>
              <w:jc w:val="both"/>
            </w:pPr>
            <w:r w:rsidRPr="00D824C4">
              <w:t>0.02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455240" w14:textId="77777777" w:rsidR="00DC4F7C" w:rsidRPr="00D824C4" w:rsidRDefault="00DC4F7C" w:rsidP="00C763A5">
            <w:pPr>
              <w:jc w:val="both"/>
            </w:pPr>
            <w:r w:rsidRPr="00D824C4">
              <w:t>0.00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77122D0" w14:textId="77777777" w:rsidR="00DC4F7C" w:rsidRPr="00361C90" w:rsidRDefault="00DC4F7C" w:rsidP="00C763A5">
            <w:pPr>
              <w:jc w:val="both"/>
            </w:pPr>
            <w:r w:rsidRPr="00361C90">
              <w:t>0.00</w:t>
            </w:r>
          </w:p>
        </w:tc>
      </w:tr>
    </w:tbl>
    <w:p w14:paraId="6E66E85B" w14:textId="77777777" w:rsidR="00DC4F7C" w:rsidRDefault="00DC4F7C" w:rsidP="00DC4F7C">
      <w:pPr>
        <w:rPr>
          <w:szCs w:val="22"/>
        </w:rPr>
      </w:pPr>
    </w:p>
    <w:p w14:paraId="075BB82B" w14:textId="37C9DFB0" w:rsidR="00ED1334" w:rsidRDefault="00ED1334"/>
    <w:sectPr w:rsidR="00ED1334" w:rsidSect="00DC4F7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1"/>
  <w:removePersonalInformation/>
  <w:removeDateAndTim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4F7C"/>
    <w:rsid w:val="000355F8"/>
    <w:rsid w:val="001D5E36"/>
    <w:rsid w:val="001F5202"/>
    <w:rsid w:val="00231E64"/>
    <w:rsid w:val="00290E43"/>
    <w:rsid w:val="002D5EDB"/>
    <w:rsid w:val="002E01F4"/>
    <w:rsid w:val="00307DA8"/>
    <w:rsid w:val="00313956"/>
    <w:rsid w:val="00353FF2"/>
    <w:rsid w:val="003B7B58"/>
    <w:rsid w:val="003E3904"/>
    <w:rsid w:val="004051FF"/>
    <w:rsid w:val="004C1CCD"/>
    <w:rsid w:val="005D63F9"/>
    <w:rsid w:val="00631801"/>
    <w:rsid w:val="006649E2"/>
    <w:rsid w:val="00695166"/>
    <w:rsid w:val="006D55CB"/>
    <w:rsid w:val="006D7D50"/>
    <w:rsid w:val="00703F0C"/>
    <w:rsid w:val="00733E3C"/>
    <w:rsid w:val="00745C15"/>
    <w:rsid w:val="00797DE0"/>
    <w:rsid w:val="007D52A8"/>
    <w:rsid w:val="007E3075"/>
    <w:rsid w:val="007F3D9E"/>
    <w:rsid w:val="00810D9C"/>
    <w:rsid w:val="00864107"/>
    <w:rsid w:val="008E7A82"/>
    <w:rsid w:val="00971C57"/>
    <w:rsid w:val="00A859FA"/>
    <w:rsid w:val="00AD0198"/>
    <w:rsid w:val="00AE2DD9"/>
    <w:rsid w:val="00B54546"/>
    <w:rsid w:val="00C5591C"/>
    <w:rsid w:val="00C72E72"/>
    <w:rsid w:val="00D824C4"/>
    <w:rsid w:val="00DB0A42"/>
    <w:rsid w:val="00DC4F7C"/>
    <w:rsid w:val="00E04388"/>
    <w:rsid w:val="00E60ED6"/>
    <w:rsid w:val="00E74C25"/>
    <w:rsid w:val="00EA4E5C"/>
    <w:rsid w:val="00ED1334"/>
    <w:rsid w:val="00F67046"/>
    <w:rsid w:val="00FB56AF"/>
    <w:rsid w:val="00FB74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B750043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4F7C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C4F7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C4F7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C4F7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C4F7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C4F7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C4F7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C4F7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C4F7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C4F7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C4F7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C4F7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C4F7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C4F7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C4F7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C4F7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C4F7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C4F7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C4F7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C4F7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C4F7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C4F7C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C4F7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C4F7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C4F7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C4F7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C4F7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C4F7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C4F7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C4F7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C4F7C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5D63F9"/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3</Words>
  <Characters>878</Characters>
  <Application>Microsoft Office Word</Application>
  <DocSecurity>0</DocSecurity>
  <Lines>7</Lines>
  <Paragraphs>2</Paragraphs>
  <ScaleCrop>false</ScaleCrop>
  <Company/>
  <LinksUpToDate>false</LinksUpToDate>
  <CharactersWithSpaces>10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5-11-07T20:44:00Z</dcterms:created>
  <dcterms:modified xsi:type="dcterms:W3CDTF">2025-11-09T19:02:00Z</dcterms:modified>
</cp:coreProperties>
</file>